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351066" w14:textId="77777777" w:rsidR="00353882" w:rsidRPr="00851387" w:rsidRDefault="00A13957" w:rsidP="003538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S2. </w:t>
      </w:r>
      <w:bookmarkStart w:id="0" w:name="_GoBack"/>
      <w:bookmarkEnd w:id="0"/>
      <w:r w:rsidR="00353882" w:rsidRPr="00851387">
        <w:rPr>
          <w:rFonts w:ascii="Times New Roman" w:hAnsi="Times New Roman" w:cs="Times New Roman"/>
        </w:rPr>
        <w:t xml:space="preserve">Number of samples/time span (days) in the unpublished family data sets from the Netherlands (NL) and Germany (GE). </w:t>
      </w:r>
    </w:p>
    <w:p w14:paraId="43C2DAC4" w14:textId="77777777" w:rsidR="00353882" w:rsidRPr="00851387" w:rsidRDefault="00353882" w:rsidP="00353882">
      <w:pPr>
        <w:rPr>
          <w:rFonts w:ascii="Times New Roman" w:hAnsi="Times New Roman" w:cs="Times New Roman"/>
        </w:rPr>
      </w:pPr>
    </w:p>
    <w:tbl>
      <w:tblPr>
        <w:tblW w:w="9100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353882" w:rsidRPr="00851387" w14:paraId="1D9F4227" w14:textId="77777777" w:rsidTr="0021274E">
        <w:trPr>
          <w:trHeight w:val="30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F7682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Famil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222E1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Fath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100C8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Moth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7D9FD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Sibling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296E0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Sibling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2F2A7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Twin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3E46E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Twin2</w:t>
            </w:r>
          </w:p>
        </w:tc>
      </w:tr>
      <w:tr w:rsidR="00353882" w:rsidRPr="00851387" w14:paraId="54F1056F" w14:textId="77777777" w:rsidTr="0021274E">
        <w:trPr>
          <w:trHeight w:val="30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A51E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NL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264C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3/2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0682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3/2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6BFD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9CB0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B2E6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3/2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0CC6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3/28</w:t>
            </w:r>
          </w:p>
        </w:tc>
      </w:tr>
      <w:tr w:rsidR="00353882" w:rsidRPr="00851387" w14:paraId="3D4220F5" w14:textId="77777777" w:rsidTr="0021274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56AE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N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2582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3/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ACF7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3/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572C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3/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0BD9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6E01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3/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050A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3/28</w:t>
            </w:r>
          </w:p>
        </w:tc>
      </w:tr>
      <w:tr w:rsidR="00353882" w:rsidRPr="00851387" w14:paraId="1D789233" w14:textId="77777777" w:rsidTr="0021274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260E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G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B2C4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26/13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CE36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7/7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D29E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8/7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F1E8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2/7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2A72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3719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353882" w:rsidRPr="00851387" w14:paraId="04624680" w14:textId="77777777" w:rsidTr="0021274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7962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G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69B0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22/1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4A8C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9/2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ACE2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8/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33A5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6/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F6BD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9A88" w14:textId="77777777" w:rsidR="00353882" w:rsidRPr="00851387" w:rsidRDefault="00353882" w:rsidP="0021274E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353882" w:rsidRPr="00851387" w14:paraId="7427E2E9" w14:textId="77777777" w:rsidTr="0021274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4FFA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G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FB7D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3/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EA2A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3/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1B7C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3/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2FCD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9774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3/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F7AA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3/30</w:t>
            </w:r>
          </w:p>
        </w:tc>
      </w:tr>
      <w:tr w:rsidR="00353882" w:rsidRPr="00851387" w14:paraId="614376AA" w14:textId="77777777" w:rsidTr="0021274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00A7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GE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D1D2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3/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4640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3/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BA5F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3/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C666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0282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3/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0BB1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3/30</w:t>
            </w:r>
          </w:p>
        </w:tc>
      </w:tr>
      <w:tr w:rsidR="00353882" w:rsidRPr="00851387" w14:paraId="0B8C197F" w14:textId="77777777" w:rsidTr="0021274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5124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GE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B5CE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11/25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970D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7/25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80D4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8/25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F3D8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8/25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9378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0896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353882" w:rsidRPr="00851387" w14:paraId="53C341AD" w14:textId="77777777" w:rsidTr="0021274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C231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GE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919A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11/9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A130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A7AC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476E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078C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75BA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353882" w:rsidRPr="00851387" w14:paraId="041594BE" w14:textId="77777777" w:rsidTr="0021274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7347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GE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0DB6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3/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CB52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3/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D836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7E24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DB8F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3/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C46E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3/30</w:t>
            </w:r>
          </w:p>
        </w:tc>
      </w:tr>
      <w:tr w:rsidR="00353882" w:rsidRPr="00851387" w14:paraId="172B21D5" w14:textId="77777777" w:rsidTr="0021274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7FC56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GE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85BBD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43C19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4/7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26E23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8137F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51387">
              <w:rPr>
                <w:rFonts w:ascii="Times New Roman" w:eastAsia="Times New Roman" w:hAnsi="Times New Roman" w:cs="Times New Roman"/>
                <w:lang w:val="en-US"/>
              </w:rPr>
              <w:t>1/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0E6B8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01D26" w14:textId="77777777" w:rsidR="00353882" w:rsidRPr="00851387" w:rsidRDefault="00353882" w:rsidP="0021274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14:paraId="6CBDB8D9" w14:textId="77777777" w:rsidR="00353882" w:rsidRPr="00851387" w:rsidRDefault="00353882" w:rsidP="00353882">
      <w:pPr>
        <w:rPr>
          <w:rFonts w:ascii="Times New Roman" w:hAnsi="Times New Roman" w:cs="Times New Roman"/>
        </w:rPr>
      </w:pPr>
    </w:p>
    <w:p w14:paraId="4569602E" w14:textId="77777777" w:rsidR="00EC1D61" w:rsidRDefault="00EC1D61"/>
    <w:sectPr w:rsidR="00EC1D61" w:rsidSect="00535054">
      <w:pgSz w:w="11900" w:h="16840"/>
      <w:pgMar w:top="1701" w:right="1701" w:bottom="1418" w:left="1701" w:header="1134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Helvetica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882"/>
    <w:rsid w:val="00353882"/>
    <w:rsid w:val="00535054"/>
    <w:rsid w:val="00A13957"/>
    <w:rsid w:val="00B2668B"/>
    <w:rsid w:val="00EC1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857D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88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88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7</Characters>
  <Application>Microsoft Macintosh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pela, Katri E</dc:creator>
  <cp:keywords/>
  <dc:description/>
  <cp:lastModifiedBy>Korpela, Katri E</cp:lastModifiedBy>
  <cp:revision>2</cp:revision>
  <dcterms:created xsi:type="dcterms:W3CDTF">2017-12-20T04:48:00Z</dcterms:created>
  <dcterms:modified xsi:type="dcterms:W3CDTF">2017-12-20T05:52:00Z</dcterms:modified>
</cp:coreProperties>
</file>